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3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Pearson correlation (</w:t>
      </w: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</w:rPr>
        <w:t>P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 xml:space="preserve"> &lt; 0.001) of the top variant bacteria in the CRC group with multiomics data</w:t>
      </w:r>
    </w:p>
    <w:tbl>
      <w:tblPr>
        <w:tblW w:w="8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823"/>
        <w:gridCol w:w="1015"/>
        <w:gridCol w:w="1264"/>
      </w:tblGrid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acteria</w:t>
            </w:r>
          </w:p>
        </w:tc>
        <w:tc>
          <w:tcPr>
            <w:tcW w:w="3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eatures in other omic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0" w:name="_Hlk155088030"/>
            <w:bookmarkEnd w:id="0"/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AG-180 sp000432435</w:t>
            </w:r>
          </w:p>
        </w:tc>
        <w:tc>
          <w:tcPr>
            <w:tcW w:w="3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Biosynthesis of enediyne antibiotics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onribosomal peptide structures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7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Hippuric acid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0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Thiamine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552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Escherichia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coli_D</w:t>
            </w:r>
          </w:p>
        </w:tc>
        <w:tc>
          <w:tcPr>
            <w:tcW w:w="3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Furfural degradation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30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4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Glycocholic acid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78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Methyldopa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80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Peduoviru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657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Megamonas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 funiformis</w:t>
            </w:r>
          </w:p>
        </w:tc>
        <w:tc>
          <w:tcPr>
            <w:tcW w:w="3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Caffeine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17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N4-Acetylcytidine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3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kern w:val="0"/>
                <w:sz w:val="24"/>
                <w:szCs w:val="24"/>
              </w:rPr>
              <w:t>Hpunavirus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0.905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Note that the characters in bold indicate significant differences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9:57:24Z</dcterms:created>
  <dc:creator>zhuangjing</dc:creator>
  <dc:description/>
  <dc:language>en-US</dc:language>
  <cp:lastModifiedBy>吟风花落</cp:lastModifiedBy>
  <dcterms:modified xsi:type="dcterms:W3CDTF">2024-09-04T10:01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9FD3DE3C424A84804F39CEFE221336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